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1"/>
        <w:tblpPr w:leftFromText="142" w:rightFromText="142" w:horzAnchor="margin" w:tblpY="521"/>
        <w:tblW w:w="135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08"/>
        <w:gridCol w:w="1359"/>
        <w:gridCol w:w="1124"/>
        <w:gridCol w:w="1123"/>
        <w:gridCol w:w="1124"/>
        <w:gridCol w:w="1123"/>
        <w:gridCol w:w="1124"/>
        <w:gridCol w:w="1123"/>
        <w:gridCol w:w="1124"/>
        <w:gridCol w:w="1124"/>
      </w:tblGrid>
      <w:tr w:rsidR="00FC72CD" w:rsidRPr="003934E0" w14:paraId="75439DF6" w14:textId="77777777" w:rsidTr="004E55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F962827" w14:textId="498997F2" w:rsidR="00175AF9" w:rsidRPr="004D46D4" w:rsidRDefault="005720EC" w:rsidP="007F065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sz w:val="24"/>
              </w:rPr>
              <w:t>Variable</w:t>
            </w:r>
          </w:p>
        </w:tc>
        <w:tc>
          <w:tcPr>
            <w:tcW w:w="135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E8F3416" w14:textId="4EF5D666" w:rsidR="00175AF9" w:rsidRPr="004D46D4" w:rsidRDefault="004E5541" w:rsidP="007F065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C77F7E">
              <w:rPr>
                <w:rFonts w:ascii="Times New Roman" w:hAnsi="Times New Roman" w:cs="Times New Roman"/>
                <w:color w:val="111827"/>
                <w:sz w:val="24"/>
              </w:rPr>
              <w:t>Estimat</w:t>
            </w:r>
            <w:r>
              <w:rPr>
                <w:rFonts w:ascii="Times New Roman" w:hAnsi="Times New Roman" w:cs="Times New Roman"/>
                <w:color w:val="111827"/>
                <w:sz w:val="24"/>
              </w:rPr>
              <w:t>e</w:t>
            </w:r>
            <w:r w:rsidRPr="00C77F7E">
              <w:rPr>
                <w:rFonts w:ascii="Times New Roman" w:hAnsi="Times New Roman" w:cs="Times New Roman"/>
                <w:color w:val="111827"/>
                <w:sz w:val="24"/>
              </w:rPr>
              <w:t>d effect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6CE1A9D" w14:textId="77777777" w:rsidR="00175AF9" w:rsidRPr="004D46D4" w:rsidRDefault="00175AF9" w:rsidP="007F065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SD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BDFE516" w14:textId="77777777" w:rsidR="00175AF9" w:rsidRPr="004D46D4" w:rsidRDefault="00175AF9" w:rsidP="007F065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2.5%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7642D9F" w14:textId="77777777" w:rsidR="00175AF9" w:rsidRPr="004D46D4" w:rsidRDefault="00175AF9" w:rsidP="007F065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25%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937022E" w14:textId="74AB9F8A" w:rsidR="00175AF9" w:rsidRPr="004D46D4" w:rsidRDefault="00175AF9" w:rsidP="007F065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50%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E5B7B3F" w14:textId="77777777" w:rsidR="00175AF9" w:rsidRPr="004D46D4" w:rsidRDefault="00175AF9" w:rsidP="007F065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75%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694063C" w14:textId="77777777" w:rsidR="00175AF9" w:rsidRPr="004D46D4" w:rsidRDefault="00175AF9" w:rsidP="007F065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97.5%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7C030A6" w14:textId="77777777" w:rsidR="00175AF9" w:rsidRPr="004D46D4" w:rsidRDefault="00175AF9" w:rsidP="007F065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proofErr w:type="spellStart"/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n_eff</w:t>
            </w:r>
            <w:proofErr w:type="spellEnd"/>
          </w:p>
        </w:tc>
        <w:tc>
          <w:tcPr>
            <w:tcW w:w="112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31705BB" w14:textId="77777777" w:rsidR="00175AF9" w:rsidRPr="004D46D4" w:rsidRDefault="00175AF9" w:rsidP="007F065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proofErr w:type="spellStart"/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Rhat</w:t>
            </w:r>
            <w:proofErr w:type="spellEnd"/>
          </w:p>
        </w:tc>
      </w:tr>
      <w:tr w:rsidR="00FC72CD" w:rsidRPr="003934E0" w14:paraId="21A003D0" w14:textId="77777777" w:rsidTr="004E5541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  <w:tcBorders>
              <w:top w:val="single" w:sz="12" w:space="0" w:color="auto"/>
            </w:tcBorders>
            <w:vAlign w:val="center"/>
            <w:hideMark/>
          </w:tcPr>
          <w:p w14:paraId="3E0FEE10" w14:textId="0580D185" w:rsidR="00175AF9" w:rsidRPr="00584701" w:rsidRDefault="005720EC" w:rsidP="000E51CC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4"/>
              </w:rPr>
            </w:pPr>
            <w:r w:rsidRPr="00584701">
              <w:rPr>
                <w:rFonts w:ascii="Times New Roman" w:eastAsia="Yu Gothic" w:hAnsi="Times New Roman" w:cs="Times New Roman"/>
                <w:b w:val="0"/>
                <w:bCs w:val="0"/>
                <w:sz w:val="24"/>
              </w:rPr>
              <w:t>BMI (&lt;25, ≥25 kg/m</w:t>
            </w:r>
            <w:r w:rsidRPr="00584701">
              <w:rPr>
                <w:rFonts w:ascii="Times New Roman" w:eastAsia="Yu Gothic" w:hAnsi="Times New Roman" w:cs="Times New Roman"/>
                <w:b w:val="0"/>
                <w:bCs w:val="0"/>
                <w:sz w:val="24"/>
                <w:vertAlign w:val="superscript"/>
              </w:rPr>
              <w:t>2</w:t>
            </w:r>
            <w:r w:rsidRPr="00584701">
              <w:rPr>
                <w:rFonts w:ascii="Times New Roman" w:eastAsia="Yu Gothic" w:hAnsi="Times New Roman" w:cs="Times New Roman"/>
                <w:b w:val="0"/>
                <w:bCs w:val="0"/>
                <w:sz w:val="24"/>
              </w:rPr>
              <w:t>)</w:t>
            </w:r>
          </w:p>
        </w:tc>
        <w:tc>
          <w:tcPr>
            <w:tcW w:w="1359" w:type="dxa"/>
            <w:tcBorders>
              <w:top w:val="single" w:sz="12" w:space="0" w:color="auto"/>
            </w:tcBorders>
            <w:vAlign w:val="center"/>
            <w:hideMark/>
          </w:tcPr>
          <w:p w14:paraId="042CB3DB" w14:textId="3E9925FD" w:rsidR="00175AF9" w:rsidRPr="000E51CC" w:rsidRDefault="00175AF9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1.2</w:t>
            </w:r>
            <w:r w:rsidR="00B40132"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vAlign w:val="center"/>
            <w:hideMark/>
          </w:tcPr>
          <w:p w14:paraId="41FC9C72" w14:textId="10E7E31B" w:rsidR="00175AF9" w:rsidRPr="000E51CC" w:rsidRDefault="00175AF9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0.6</w:t>
            </w:r>
            <w:r w:rsidR="00B40132"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1123" w:type="dxa"/>
            <w:tcBorders>
              <w:top w:val="single" w:sz="12" w:space="0" w:color="auto"/>
            </w:tcBorders>
            <w:vAlign w:val="center"/>
            <w:hideMark/>
          </w:tcPr>
          <w:p w14:paraId="130A8A9F" w14:textId="3DE50E5B" w:rsidR="00175AF9" w:rsidRPr="000E51CC" w:rsidRDefault="00FC322A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–</w:t>
            </w:r>
            <w:r w:rsidR="00175AF9"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0.01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vAlign w:val="center"/>
            <w:hideMark/>
          </w:tcPr>
          <w:p w14:paraId="1674BB00" w14:textId="77777777" w:rsidR="00175AF9" w:rsidRPr="000E51CC" w:rsidRDefault="00175AF9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0.77</w:t>
            </w:r>
          </w:p>
        </w:tc>
        <w:tc>
          <w:tcPr>
            <w:tcW w:w="1123" w:type="dxa"/>
            <w:tcBorders>
              <w:top w:val="single" w:sz="12" w:space="0" w:color="auto"/>
            </w:tcBorders>
            <w:vAlign w:val="center"/>
            <w:hideMark/>
          </w:tcPr>
          <w:p w14:paraId="17369C2F" w14:textId="7C528C57" w:rsidR="00175AF9" w:rsidRPr="000E51CC" w:rsidRDefault="00175AF9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1.</w:t>
            </w:r>
            <w:r w:rsidR="00B40132"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21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vAlign w:val="center"/>
            <w:hideMark/>
          </w:tcPr>
          <w:p w14:paraId="25127EDC" w14:textId="70A7CCC8" w:rsidR="00175AF9" w:rsidRPr="000E51CC" w:rsidRDefault="00175AF9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1.6</w:t>
            </w:r>
            <w:r w:rsidR="00B40132"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1123" w:type="dxa"/>
            <w:tcBorders>
              <w:top w:val="single" w:sz="12" w:space="0" w:color="auto"/>
            </w:tcBorders>
            <w:vAlign w:val="center"/>
            <w:hideMark/>
          </w:tcPr>
          <w:p w14:paraId="519971D9" w14:textId="177148F3" w:rsidR="00175AF9" w:rsidRPr="000E51CC" w:rsidRDefault="00175AF9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2.</w:t>
            </w:r>
            <w:r w:rsidR="00B40132"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62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vAlign w:val="center"/>
            <w:hideMark/>
          </w:tcPr>
          <w:p w14:paraId="06B166F4" w14:textId="5C25649C" w:rsidR="00175AF9" w:rsidRPr="000E51CC" w:rsidRDefault="00175AF9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5</w:t>
            </w:r>
            <w:r w:rsidR="00B40132"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654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vAlign w:val="center"/>
            <w:hideMark/>
          </w:tcPr>
          <w:p w14:paraId="5EC75F4D" w14:textId="77777777" w:rsidR="00175AF9" w:rsidRPr="000E51CC" w:rsidRDefault="00175AF9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1</w:t>
            </w:r>
          </w:p>
        </w:tc>
      </w:tr>
      <w:tr w:rsidR="00FC72CD" w:rsidRPr="003934E0" w14:paraId="7ADE4D31" w14:textId="77777777" w:rsidTr="004E5541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  <w:vAlign w:val="center"/>
            <w:hideMark/>
          </w:tcPr>
          <w:p w14:paraId="12BEF930" w14:textId="7E0E01D7" w:rsidR="00175AF9" w:rsidRPr="00584701" w:rsidRDefault="005720EC" w:rsidP="000E51CC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4"/>
              </w:rPr>
            </w:pPr>
            <w:r w:rsidRPr="00584701">
              <w:rPr>
                <w:rFonts w:ascii="Times New Roman" w:eastAsia="Yu Gothic" w:hAnsi="Times New Roman" w:cs="Times New Roman"/>
                <w:b w:val="0"/>
                <w:bCs w:val="0"/>
                <w:sz w:val="24"/>
              </w:rPr>
              <w:t>Number of chronic diseases</w:t>
            </w:r>
          </w:p>
        </w:tc>
        <w:tc>
          <w:tcPr>
            <w:tcW w:w="1359" w:type="dxa"/>
            <w:vAlign w:val="center"/>
            <w:hideMark/>
          </w:tcPr>
          <w:p w14:paraId="436A69E0" w14:textId="57607851" w:rsidR="00175AF9" w:rsidRPr="000E51CC" w:rsidRDefault="00FC322A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–</w:t>
            </w:r>
            <w:r w:rsidR="00175AF9"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0.2</w:t>
            </w:r>
            <w:r w:rsidR="00B40132"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1124" w:type="dxa"/>
            <w:vAlign w:val="center"/>
            <w:hideMark/>
          </w:tcPr>
          <w:p w14:paraId="646C7C22" w14:textId="77777777" w:rsidR="00175AF9" w:rsidRPr="000E51CC" w:rsidRDefault="00175AF9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0.28</w:t>
            </w:r>
          </w:p>
        </w:tc>
        <w:tc>
          <w:tcPr>
            <w:tcW w:w="1123" w:type="dxa"/>
            <w:vAlign w:val="center"/>
            <w:hideMark/>
          </w:tcPr>
          <w:p w14:paraId="30E30250" w14:textId="1198FE4E" w:rsidR="00175AF9" w:rsidRPr="000E51CC" w:rsidRDefault="00FC322A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–</w:t>
            </w:r>
            <w:r w:rsidR="00175AF9"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0.</w:t>
            </w:r>
            <w:r w:rsidR="00B40132"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83</w:t>
            </w:r>
          </w:p>
        </w:tc>
        <w:tc>
          <w:tcPr>
            <w:tcW w:w="1124" w:type="dxa"/>
            <w:vAlign w:val="center"/>
            <w:hideMark/>
          </w:tcPr>
          <w:p w14:paraId="0FDC885D" w14:textId="0FC2919B" w:rsidR="00175AF9" w:rsidRPr="000E51CC" w:rsidRDefault="00FC322A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–</w:t>
            </w:r>
            <w:r w:rsidR="00175AF9"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0.4</w:t>
            </w:r>
            <w:r w:rsidR="00B40132"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1123" w:type="dxa"/>
            <w:vAlign w:val="center"/>
            <w:hideMark/>
          </w:tcPr>
          <w:p w14:paraId="1A680E56" w14:textId="53E67F27" w:rsidR="00175AF9" w:rsidRPr="000E51CC" w:rsidRDefault="00FC322A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–</w:t>
            </w:r>
            <w:r w:rsidR="00175AF9"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0.2</w:t>
            </w:r>
            <w:r w:rsidR="00B40132"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1124" w:type="dxa"/>
            <w:vAlign w:val="center"/>
            <w:hideMark/>
          </w:tcPr>
          <w:p w14:paraId="24FAB5B6" w14:textId="5FED1C05" w:rsidR="00175AF9" w:rsidRPr="000E51CC" w:rsidRDefault="00FC322A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–</w:t>
            </w:r>
            <w:r w:rsidR="00175AF9"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0.0</w:t>
            </w:r>
            <w:r w:rsidR="00B40132"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1123" w:type="dxa"/>
            <w:vAlign w:val="center"/>
            <w:hideMark/>
          </w:tcPr>
          <w:p w14:paraId="4119D0FF" w14:textId="5E7E4E7B" w:rsidR="00175AF9" w:rsidRPr="000E51CC" w:rsidRDefault="000A73C8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0.</w:t>
            </w:r>
            <w:r w:rsidR="00B40132"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27</w:t>
            </w:r>
          </w:p>
        </w:tc>
        <w:tc>
          <w:tcPr>
            <w:tcW w:w="1124" w:type="dxa"/>
            <w:vAlign w:val="center"/>
            <w:hideMark/>
          </w:tcPr>
          <w:p w14:paraId="1673A43A" w14:textId="5539B190" w:rsidR="00175AF9" w:rsidRPr="000E51CC" w:rsidRDefault="000A73C8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5</w:t>
            </w:r>
            <w:r w:rsidR="00B40132"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304</w:t>
            </w:r>
          </w:p>
        </w:tc>
        <w:tc>
          <w:tcPr>
            <w:tcW w:w="1124" w:type="dxa"/>
            <w:vAlign w:val="center"/>
            <w:hideMark/>
          </w:tcPr>
          <w:p w14:paraId="6D6FF386" w14:textId="004657E3" w:rsidR="00175AF9" w:rsidRPr="000E51CC" w:rsidRDefault="000A73C8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1</w:t>
            </w:r>
          </w:p>
        </w:tc>
      </w:tr>
      <w:tr w:rsidR="00FC72CD" w:rsidRPr="003934E0" w14:paraId="0AE1B3B2" w14:textId="77777777" w:rsidTr="004E5541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  <w:vAlign w:val="center"/>
          </w:tcPr>
          <w:p w14:paraId="5E4A8B46" w14:textId="67A10461" w:rsidR="000A73C8" w:rsidRPr="00584701" w:rsidRDefault="00B40132" w:rsidP="000E51CC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bCs w:val="0"/>
                <w:sz w:val="24"/>
              </w:rPr>
            </w:pPr>
            <w:r w:rsidRPr="00584701">
              <w:rPr>
                <w:rFonts w:ascii="Times New Roman" w:eastAsia="Yu Gothic" w:hAnsi="Times New Roman" w:cs="Times New Roman"/>
                <w:b w:val="0"/>
                <w:bCs w:val="0"/>
                <w:sz w:val="24"/>
              </w:rPr>
              <w:t>Number of OHAs</w:t>
            </w:r>
          </w:p>
        </w:tc>
        <w:tc>
          <w:tcPr>
            <w:tcW w:w="1359" w:type="dxa"/>
            <w:vAlign w:val="center"/>
          </w:tcPr>
          <w:p w14:paraId="6CCDDB83" w14:textId="6CA685BB" w:rsidR="000A73C8" w:rsidRPr="000E51CC" w:rsidRDefault="00B40132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sz w:val="24"/>
              </w:rPr>
              <w:t>0.40</w:t>
            </w:r>
          </w:p>
        </w:tc>
        <w:tc>
          <w:tcPr>
            <w:tcW w:w="1124" w:type="dxa"/>
            <w:vAlign w:val="center"/>
          </w:tcPr>
          <w:p w14:paraId="306B1DB0" w14:textId="16F7DCB9" w:rsidR="000A73C8" w:rsidRPr="000E51CC" w:rsidRDefault="000A73C8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0.</w:t>
            </w:r>
            <w:r w:rsidR="00B40132"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35</w:t>
            </w:r>
          </w:p>
        </w:tc>
        <w:tc>
          <w:tcPr>
            <w:tcW w:w="1123" w:type="dxa"/>
            <w:vAlign w:val="center"/>
          </w:tcPr>
          <w:p w14:paraId="185EAE66" w14:textId="3275CD83" w:rsidR="000A73C8" w:rsidRPr="000E51CC" w:rsidRDefault="00FC322A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–0.</w:t>
            </w:r>
            <w:r w:rsidR="00B40132"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27</w:t>
            </w:r>
          </w:p>
        </w:tc>
        <w:tc>
          <w:tcPr>
            <w:tcW w:w="1124" w:type="dxa"/>
            <w:vAlign w:val="center"/>
          </w:tcPr>
          <w:p w14:paraId="03554125" w14:textId="242C43E4" w:rsidR="000A73C8" w:rsidRPr="000E51CC" w:rsidRDefault="00B40132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0.17</w:t>
            </w:r>
          </w:p>
        </w:tc>
        <w:tc>
          <w:tcPr>
            <w:tcW w:w="1123" w:type="dxa"/>
            <w:vAlign w:val="center"/>
          </w:tcPr>
          <w:p w14:paraId="78B0E3DB" w14:textId="64B53F21" w:rsidR="000A73C8" w:rsidRPr="000E51CC" w:rsidRDefault="00B40132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0.39</w:t>
            </w:r>
          </w:p>
        </w:tc>
        <w:tc>
          <w:tcPr>
            <w:tcW w:w="1124" w:type="dxa"/>
            <w:vAlign w:val="center"/>
          </w:tcPr>
          <w:p w14:paraId="35224A56" w14:textId="091BC1AB" w:rsidR="000A73C8" w:rsidRPr="000E51CC" w:rsidRDefault="00B40132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0.63</w:t>
            </w:r>
          </w:p>
        </w:tc>
        <w:tc>
          <w:tcPr>
            <w:tcW w:w="1123" w:type="dxa"/>
            <w:vAlign w:val="center"/>
          </w:tcPr>
          <w:p w14:paraId="7F8AA6B8" w14:textId="7189F865" w:rsidR="000A73C8" w:rsidRPr="000E51CC" w:rsidRDefault="00B40132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1.09</w:t>
            </w:r>
          </w:p>
        </w:tc>
        <w:tc>
          <w:tcPr>
            <w:tcW w:w="1124" w:type="dxa"/>
            <w:vAlign w:val="center"/>
          </w:tcPr>
          <w:p w14:paraId="052AED1D" w14:textId="5FFA187C" w:rsidR="000A73C8" w:rsidRPr="000E51CC" w:rsidRDefault="00B40132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6572</w:t>
            </w:r>
          </w:p>
        </w:tc>
        <w:tc>
          <w:tcPr>
            <w:tcW w:w="1124" w:type="dxa"/>
            <w:vAlign w:val="center"/>
          </w:tcPr>
          <w:p w14:paraId="5AD72635" w14:textId="649BA46B" w:rsidR="000A73C8" w:rsidRPr="000E51CC" w:rsidRDefault="00FC322A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1</w:t>
            </w:r>
          </w:p>
        </w:tc>
      </w:tr>
      <w:tr w:rsidR="00FC72CD" w:rsidRPr="003934E0" w14:paraId="0C312E75" w14:textId="77777777" w:rsidTr="004E5541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  <w:vAlign w:val="center"/>
          </w:tcPr>
          <w:p w14:paraId="00D1BF74" w14:textId="3BDF7097" w:rsidR="00B40132" w:rsidRPr="00584701" w:rsidRDefault="00B40132" w:rsidP="000E51CC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bCs w:val="0"/>
                <w:sz w:val="24"/>
              </w:rPr>
            </w:pPr>
            <w:r w:rsidRPr="00584701">
              <w:rPr>
                <w:rFonts w:ascii="Times New Roman" w:eastAsia="Times New Roman" w:hAnsi="Times New Roman" w:cs="Times New Roman"/>
                <w:b w:val="0"/>
                <w:bCs w:val="0"/>
                <w:sz w:val="24"/>
              </w:rPr>
              <w:t xml:space="preserve">Number of </w:t>
            </w:r>
            <w:proofErr w:type="spellStart"/>
            <w:r w:rsidRPr="00584701">
              <w:rPr>
                <w:rFonts w:ascii="Times New Roman" w:eastAsia="Times New Roman" w:hAnsi="Times New Roman" w:cs="Times New Roman"/>
                <w:b w:val="0"/>
                <w:bCs w:val="0"/>
                <w:sz w:val="24"/>
              </w:rPr>
              <w:t>nonhypoglycemic</w:t>
            </w:r>
            <w:proofErr w:type="spellEnd"/>
            <w:r w:rsidRPr="00584701">
              <w:rPr>
                <w:rFonts w:ascii="Times New Roman" w:eastAsia="Times New Roman" w:hAnsi="Times New Roman" w:cs="Times New Roman"/>
                <w:b w:val="0"/>
                <w:bCs w:val="0"/>
                <w:sz w:val="24"/>
              </w:rPr>
              <w:t xml:space="preserve"> agents</w:t>
            </w:r>
          </w:p>
        </w:tc>
        <w:tc>
          <w:tcPr>
            <w:tcW w:w="1359" w:type="dxa"/>
            <w:vAlign w:val="center"/>
          </w:tcPr>
          <w:p w14:paraId="09AA7D57" w14:textId="2010856B" w:rsidR="000A73C8" w:rsidRPr="000E51CC" w:rsidRDefault="000A73C8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sz w:val="24"/>
              </w:rPr>
              <w:t>0.</w:t>
            </w:r>
            <w:r w:rsidR="00B40132" w:rsidRPr="000E51CC">
              <w:rPr>
                <w:rFonts w:ascii="Times New Roman" w:eastAsia="Yu Gothic" w:hAnsi="Times New Roman" w:cs="Times New Roman"/>
                <w:sz w:val="24"/>
              </w:rPr>
              <w:t>12</w:t>
            </w:r>
          </w:p>
        </w:tc>
        <w:tc>
          <w:tcPr>
            <w:tcW w:w="1124" w:type="dxa"/>
            <w:vAlign w:val="center"/>
          </w:tcPr>
          <w:p w14:paraId="6C972EEC" w14:textId="0678DADB" w:rsidR="000A73C8" w:rsidRPr="000E51CC" w:rsidRDefault="000A73C8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0.</w:t>
            </w:r>
            <w:r w:rsidR="00B40132"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13</w:t>
            </w:r>
          </w:p>
        </w:tc>
        <w:tc>
          <w:tcPr>
            <w:tcW w:w="1123" w:type="dxa"/>
            <w:vAlign w:val="center"/>
          </w:tcPr>
          <w:p w14:paraId="7EF0018A" w14:textId="4730B903" w:rsidR="000A73C8" w:rsidRPr="000E51CC" w:rsidRDefault="00FC322A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–0.</w:t>
            </w:r>
            <w:r w:rsidR="00B40132"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38</w:t>
            </w:r>
          </w:p>
        </w:tc>
        <w:tc>
          <w:tcPr>
            <w:tcW w:w="1124" w:type="dxa"/>
            <w:vAlign w:val="center"/>
          </w:tcPr>
          <w:p w14:paraId="5877FFA5" w14:textId="08385C79" w:rsidR="000A73C8" w:rsidRPr="000E51CC" w:rsidRDefault="00B40132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–</w:t>
            </w:r>
            <w:r w:rsidR="00FC322A"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0.2</w:t>
            </w:r>
            <w:r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123" w:type="dxa"/>
            <w:vAlign w:val="center"/>
          </w:tcPr>
          <w:p w14:paraId="0E97482B" w14:textId="1DDBD6BC" w:rsidR="000A73C8" w:rsidRPr="000E51CC" w:rsidRDefault="00B40132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–0.12</w:t>
            </w:r>
          </w:p>
        </w:tc>
        <w:tc>
          <w:tcPr>
            <w:tcW w:w="1124" w:type="dxa"/>
            <w:vAlign w:val="center"/>
          </w:tcPr>
          <w:p w14:paraId="5CB84A53" w14:textId="0C95F2F2" w:rsidR="000A73C8" w:rsidRPr="000E51CC" w:rsidRDefault="00B40132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–0.04</w:t>
            </w:r>
          </w:p>
        </w:tc>
        <w:tc>
          <w:tcPr>
            <w:tcW w:w="1123" w:type="dxa"/>
            <w:vAlign w:val="center"/>
          </w:tcPr>
          <w:p w14:paraId="25082E8A" w14:textId="19F91EC7" w:rsidR="000A73C8" w:rsidRPr="000E51CC" w:rsidRDefault="00B40132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0.12</w:t>
            </w:r>
          </w:p>
        </w:tc>
        <w:tc>
          <w:tcPr>
            <w:tcW w:w="1124" w:type="dxa"/>
            <w:vAlign w:val="center"/>
          </w:tcPr>
          <w:p w14:paraId="45EE3C8C" w14:textId="242E3FF5" w:rsidR="000A73C8" w:rsidRPr="000E51CC" w:rsidRDefault="00B40132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4724</w:t>
            </w:r>
          </w:p>
        </w:tc>
        <w:tc>
          <w:tcPr>
            <w:tcW w:w="1124" w:type="dxa"/>
            <w:vAlign w:val="center"/>
          </w:tcPr>
          <w:p w14:paraId="5F95AD96" w14:textId="41FF80C0" w:rsidR="000A73C8" w:rsidRPr="000E51CC" w:rsidRDefault="00FC322A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1</w:t>
            </w:r>
          </w:p>
        </w:tc>
      </w:tr>
      <w:tr w:rsidR="00FC72CD" w:rsidRPr="003934E0" w14:paraId="2A33E366" w14:textId="77777777" w:rsidTr="004E5541">
        <w:trPr>
          <w:trHeight w:val="1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  <w:vAlign w:val="center"/>
          </w:tcPr>
          <w:p w14:paraId="56D07E92" w14:textId="1C8197EC" w:rsidR="00FC72CD" w:rsidRPr="00584701" w:rsidRDefault="007F065E" w:rsidP="000E51CC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584701">
              <w:rPr>
                <w:rFonts w:ascii="Times New Roman" w:hAnsi="Times New Roman" w:cs="Times New Roman"/>
                <w:b w:val="0"/>
                <w:bCs w:val="0"/>
                <w:sz w:val="24"/>
              </w:rPr>
              <w:t>A</w:t>
            </w:r>
            <w:r w:rsidR="00FC72CD" w:rsidRPr="00584701">
              <w:rPr>
                <w:rFonts w:ascii="Times New Roman" w:hAnsi="Times New Roman" w:cs="Times New Roman"/>
                <w:b w:val="0"/>
                <w:bCs w:val="0"/>
                <w:sz w:val="24"/>
              </w:rPr>
              <w:t>dverse events related to hypoglycemic agents</w:t>
            </w:r>
          </w:p>
          <w:p w14:paraId="55D0059C" w14:textId="687B21E7" w:rsidR="005720EC" w:rsidRPr="00584701" w:rsidRDefault="00FC72CD" w:rsidP="000E51CC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bCs w:val="0"/>
                <w:sz w:val="24"/>
              </w:rPr>
            </w:pPr>
            <w:r w:rsidRPr="00584701">
              <w:rPr>
                <w:rFonts w:ascii="Times New Roman" w:hAnsi="Times New Roman" w:cs="Times New Roman"/>
                <w:b w:val="0"/>
                <w:bCs w:val="0"/>
                <w:sz w:val="24"/>
              </w:rPr>
              <w:t>(excluding hypoglycemia)</w:t>
            </w:r>
          </w:p>
        </w:tc>
        <w:tc>
          <w:tcPr>
            <w:tcW w:w="1359" w:type="dxa"/>
            <w:vAlign w:val="center"/>
          </w:tcPr>
          <w:p w14:paraId="287419F9" w14:textId="2C0EFB1C" w:rsidR="000A73C8" w:rsidRPr="000E51CC" w:rsidRDefault="00B40132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sz w:val="24"/>
              </w:rPr>
              <w:t>1.98</w:t>
            </w:r>
          </w:p>
        </w:tc>
        <w:tc>
          <w:tcPr>
            <w:tcW w:w="1124" w:type="dxa"/>
            <w:vAlign w:val="center"/>
          </w:tcPr>
          <w:p w14:paraId="0915394E" w14:textId="31E55207" w:rsidR="000A73C8" w:rsidRPr="000E51CC" w:rsidRDefault="000A73C8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1.1</w:t>
            </w:r>
            <w:r w:rsidR="00B40132"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1123" w:type="dxa"/>
            <w:vAlign w:val="center"/>
          </w:tcPr>
          <w:p w14:paraId="0E4422A1" w14:textId="0F46C3D0" w:rsidR="000A73C8" w:rsidRPr="000E51CC" w:rsidRDefault="00FC322A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–0.</w:t>
            </w:r>
            <w:r w:rsidR="00B40132"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28</w:t>
            </w:r>
          </w:p>
        </w:tc>
        <w:tc>
          <w:tcPr>
            <w:tcW w:w="1124" w:type="dxa"/>
            <w:vAlign w:val="center"/>
          </w:tcPr>
          <w:p w14:paraId="66F1444A" w14:textId="261A2534" w:rsidR="000A73C8" w:rsidRPr="000E51CC" w:rsidRDefault="00FC322A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1.</w:t>
            </w:r>
            <w:r w:rsidR="00B40132"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19</w:t>
            </w:r>
          </w:p>
        </w:tc>
        <w:tc>
          <w:tcPr>
            <w:tcW w:w="1123" w:type="dxa"/>
            <w:vAlign w:val="center"/>
          </w:tcPr>
          <w:p w14:paraId="50D5C7DD" w14:textId="76EF55F9" w:rsidR="000A73C8" w:rsidRPr="000E51CC" w:rsidRDefault="00FC322A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1.9</w:t>
            </w:r>
            <w:r w:rsidR="00B40132"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1124" w:type="dxa"/>
            <w:vAlign w:val="center"/>
          </w:tcPr>
          <w:p w14:paraId="3461423A" w14:textId="633113CB" w:rsidR="000A73C8" w:rsidRPr="000E51CC" w:rsidRDefault="00FC322A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2.7</w:t>
            </w:r>
            <w:r w:rsidR="00B40132"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123" w:type="dxa"/>
            <w:vAlign w:val="center"/>
          </w:tcPr>
          <w:p w14:paraId="123675DA" w14:textId="7D9199C8" w:rsidR="000A73C8" w:rsidRPr="000E51CC" w:rsidRDefault="00FC322A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4.4</w:t>
            </w:r>
            <w:r w:rsidR="00B40132"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1124" w:type="dxa"/>
            <w:vAlign w:val="center"/>
          </w:tcPr>
          <w:p w14:paraId="4E53EA4F" w14:textId="237DB9CF" w:rsidR="000A73C8" w:rsidRPr="000E51CC" w:rsidRDefault="00B40132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7147</w:t>
            </w:r>
          </w:p>
        </w:tc>
        <w:tc>
          <w:tcPr>
            <w:tcW w:w="1124" w:type="dxa"/>
            <w:vAlign w:val="center"/>
          </w:tcPr>
          <w:p w14:paraId="0450C8CC" w14:textId="01FB2477" w:rsidR="000A73C8" w:rsidRPr="000E51CC" w:rsidRDefault="00FC322A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1</w:t>
            </w:r>
          </w:p>
        </w:tc>
      </w:tr>
      <w:tr w:rsidR="00FC72CD" w:rsidRPr="003934E0" w14:paraId="05F0110C" w14:textId="77777777" w:rsidTr="004E5541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  <w:tcBorders>
              <w:bottom w:val="single" w:sz="12" w:space="0" w:color="auto"/>
            </w:tcBorders>
            <w:vAlign w:val="center"/>
          </w:tcPr>
          <w:p w14:paraId="23A776C1" w14:textId="21468706" w:rsidR="000A73C8" w:rsidRPr="003934E0" w:rsidRDefault="00FC72CD" w:rsidP="000E51CC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bCs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b w:val="0"/>
                <w:bCs w:val="0"/>
                <w:sz w:val="24"/>
              </w:rPr>
              <w:t>Family history of diabetes</w:t>
            </w:r>
          </w:p>
        </w:tc>
        <w:tc>
          <w:tcPr>
            <w:tcW w:w="1359" w:type="dxa"/>
            <w:tcBorders>
              <w:bottom w:val="single" w:sz="12" w:space="0" w:color="auto"/>
            </w:tcBorders>
            <w:vAlign w:val="center"/>
          </w:tcPr>
          <w:p w14:paraId="6A839484" w14:textId="61051732" w:rsidR="000A73C8" w:rsidRPr="000E51CC" w:rsidRDefault="00FC322A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sz w:val="24"/>
              </w:rPr>
              <w:t>–</w:t>
            </w:r>
            <w:r w:rsidR="000A73C8" w:rsidRPr="000E51CC">
              <w:rPr>
                <w:rFonts w:ascii="Times New Roman" w:eastAsia="Yu Gothic" w:hAnsi="Times New Roman" w:cs="Times New Roman"/>
                <w:sz w:val="24"/>
              </w:rPr>
              <w:t>1.3</w:t>
            </w:r>
            <w:r w:rsidR="00B40132" w:rsidRPr="000E51CC">
              <w:rPr>
                <w:rFonts w:ascii="Times New Roman" w:eastAsia="Yu Gothic" w:hAnsi="Times New Roman" w:cs="Times New Roman"/>
                <w:sz w:val="24"/>
              </w:rPr>
              <w:t>3</w:t>
            </w:r>
          </w:p>
        </w:tc>
        <w:tc>
          <w:tcPr>
            <w:tcW w:w="1124" w:type="dxa"/>
            <w:tcBorders>
              <w:bottom w:val="single" w:sz="12" w:space="0" w:color="auto"/>
            </w:tcBorders>
            <w:vAlign w:val="center"/>
          </w:tcPr>
          <w:p w14:paraId="54E573F4" w14:textId="24B31601" w:rsidR="000A73C8" w:rsidRPr="000E51CC" w:rsidRDefault="00FC322A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0.6</w:t>
            </w:r>
            <w:r w:rsidR="00B40132"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1123" w:type="dxa"/>
            <w:tcBorders>
              <w:bottom w:val="single" w:sz="12" w:space="0" w:color="auto"/>
            </w:tcBorders>
            <w:vAlign w:val="center"/>
          </w:tcPr>
          <w:p w14:paraId="019E35FB" w14:textId="6F7C187D" w:rsidR="000A73C8" w:rsidRPr="000E51CC" w:rsidRDefault="00FC322A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–2</w:t>
            </w:r>
            <w:r w:rsidR="00B40132"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.58</w:t>
            </w:r>
          </w:p>
        </w:tc>
        <w:tc>
          <w:tcPr>
            <w:tcW w:w="1124" w:type="dxa"/>
            <w:tcBorders>
              <w:bottom w:val="single" w:sz="12" w:space="0" w:color="auto"/>
            </w:tcBorders>
            <w:vAlign w:val="center"/>
          </w:tcPr>
          <w:p w14:paraId="2D898599" w14:textId="065BA14E" w:rsidR="000A73C8" w:rsidRPr="000E51CC" w:rsidRDefault="00FC322A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–1.75</w:t>
            </w:r>
          </w:p>
        </w:tc>
        <w:tc>
          <w:tcPr>
            <w:tcW w:w="1123" w:type="dxa"/>
            <w:tcBorders>
              <w:bottom w:val="single" w:sz="12" w:space="0" w:color="auto"/>
            </w:tcBorders>
            <w:vAlign w:val="center"/>
          </w:tcPr>
          <w:p w14:paraId="0FD706E4" w14:textId="3BD14DBB" w:rsidR="000A73C8" w:rsidRPr="000E51CC" w:rsidRDefault="00FC322A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–1.32</w:t>
            </w:r>
          </w:p>
        </w:tc>
        <w:tc>
          <w:tcPr>
            <w:tcW w:w="1124" w:type="dxa"/>
            <w:tcBorders>
              <w:bottom w:val="single" w:sz="12" w:space="0" w:color="auto"/>
            </w:tcBorders>
            <w:vAlign w:val="center"/>
          </w:tcPr>
          <w:p w14:paraId="473022AB" w14:textId="30F4F3E4" w:rsidR="000A73C8" w:rsidRPr="000E51CC" w:rsidRDefault="00FC322A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–0.91</w:t>
            </w:r>
          </w:p>
        </w:tc>
        <w:tc>
          <w:tcPr>
            <w:tcW w:w="1123" w:type="dxa"/>
            <w:tcBorders>
              <w:bottom w:val="single" w:sz="12" w:space="0" w:color="auto"/>
            </w:tcBorders>
            <w:vAlign w:val="center"/>
          </w:tcPr>
          <w:p w14:paraId="1CAEE768" w14:textId="18EB2B22" w:rsidR="000A73C8" w:rsidRPr="000E51CC" w:rsidRDefault="00FC322A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–0.1</w:t>
            </w:r>
            <w:r w:rsidR="00B40132"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1124" w:type="dxa"/>
            <w:tcBorders>
              <w:bottom w:val="single" w:sz="12" w:space="0" w:color="auto"/>
            </w:tcBorders>
            <w:vAlign w:val="center"/>
          </w:tcPr>
          <w:p w14:paraId="7CF04483" w14:textId="6E3D9F9B" w:rsidR="000A73C8" w:rsidRPr="000E51CC" w:rsidRDefault="00B40132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6986</w:t>
            </w:r>
          </w:p>
        </w:tc>
        <w:tc>
          <w:tcPr>
            <w:tcW w:w="1124" w:type="dxa"/>
            <w:tcBorders>
              <w:bottom w:val="single" w:sz="12" w:space="0" w:color="auto"/>
            </w:tcBorders>
            <w:vAlign w:val="center"/>
          </w:tcPr>
          <w:p w14:paraId="28815D96" w14:textId="1AB28D20" w:rsidR="000A73C8" w:rsidRPr="000E51CC" w:rsidRDefault="00FC322A" w:rsidP="000E51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0E51CC">
              <w:rPr>
                <w:rFonts w:ascii="Times New Roman" w:eastAsia="Yu Gothic" w:hAnsi="Times New Roman" w:cs="Times New Roman"/>
                <w:kern w:val="0"/>
                <w:sz w:val="24"/>
              </w:rPr>
              <w:t>1</w:t>
            </w:r>
          </w:p>
        </w:tc>
      </w:tr>
    </w:tbl>
    <w:p w14:paraId="74567A0B" w14:textId="03FE9F44" w:rsidR="00FC72CD" w:rsidRPr="000E51CC" w:rsidRDefault="00EF72BA" w:rsidP="00FC72CD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0E51CC">
        <w:rPr>
          <w:rFonts w:ascii="Times New Roman" w:hAnsi="Times New Roman" w:cs="Times New Roman"/>
          <w:b/>
          <w:bCs/>
          <w:sz w:val="24"/>
        </w:rPr>
        <w:t xml:space="preserve">Supplemental Table </w:t>
      </w:r>
      <w:r w:rsidR="007465A8" w:rsidRPr="000E51CC">
        <w:rPr>
          <w:rFonts w:ascii="Times New Roman" w:hAnsi="Times New Roman" w:cs="Times New Roman"/>
          <w:b/>
          <w:bCs/>
          <w:sz w:val="24"/>
        </w:rPr>
        <w:t>2</w:t>
      </w:r>
      <w:r w:rsidR="00FC72CD" w:rsidRPr="000E51CC">
        <w:rPr>
          <w:rFonts w:ascii="Times New Roman" w:hAnsi="Times New Roman" w:cs="Times New Roman"/>
          <w:b/>
          <w:bCs/>
          <w:sz w:val="24"/>
        </w:rPr>
        <w:t xml:space="preserve">. </w:t>
      </w:r>
      <w:r w:rsidR="003934E0" w:rsidRPr="000E51CC">
        <w:rPr>
          <w:rFonts w:ascii="Times New Roman" w:hAnsi="Times New Roman" w:cs="Times New Roman"/>
          <w:b/>
          <w:bCs/>
          <w:sz w:val="24"/>
        </w:rPr>
        <w:t>Posterior summary of model coefficients for patient-related factors and medication adherence</w:t>
      </w:r>
      <w:r w:rsidR="00E829A1" w:rsidRPr="000E51CC">
        <w:rPr>
          <w:rFonts w:ascii="Times New Roman" w:hAnsi="Times New Roman" w:cs="Times New Roman"/>
          <w:b/>
          <w:bCs/>
          <w:sz w:val="24"/>
        </w:rPr>
        <w:t xml:space="preserve"> in </w:t>
      </w:r>
      <w:r w:rsidR="007D008E">
        <w:rPr>
          <w:rFonts w:ascii="Times New Roman" w:hAnsi="Times New Roman" w:cs="Times New Roman"/>
          <w:b/>
          <w:bCs/>
          <w:sz w:val="24"/>
        </w:rPr>
        <w:t>m</w:t>
      </w:r>
      <w:r w:rsidR="00E829A1" w:rsidRPr="000E51CC">
        <w:rPr>
          <w:rFonts w:ascii="Times New Roman" w:hAnsi="Times New Roman" w:cs="Times New Roman"/>
          <w:b/>
          <w:bCs/>
          <w:sz w:val="24"/>
        </w:rPr>
        <w:t xml:space="preserve">odel </w:t>
      </w:r>
      <w:r w:rsidR="00541A97" w:rsidRPr="000E51CC">
        <w:rPr>
          <w:rFonts w:ascii="Times New Roman" w:hAnsi="Times New Roman" w:cs="Times New Roman"/>
          <w:b/>
          <w:bCs/>
          <w:sz w:val="24"/>
        </w:rPr>
        <w:t>2</w:t>
      </w:r>
    </w:p>
    <w:p w14:paraId="0A8BC19D" w14:textId="77777777" w:rsidR="0054594A" w:rsidRPr="0054594A" w:rsidRDefault="0054594A" w:rsidP="0054594A">
      <w:pPr>
        <w:snapToGrid w:val="0"/>
        <w:spacing w:line="360" w:lineRule="auto"/>
        <w:rPr>
          <w:rFonts w:ascii="Times New Roman" w:hAnsi="Times New Roman" w:cs="Times New Roman"/>
          <w:bCs/>
          <w:sz w:val="24"/>
        </w:rPr>
      </w:pPr>
      <w:r w:rsidRPr="0054594A">
        <w:rPr>
          <w:rFonts w:ascii="Times New Roman" w:hAnsi="Times New Roman" w:cs="Times New Roman"/>
          <w:bCs/>
          <w:sz w:val="24"/>
        </w:rPr>
        <w:t>BMI, body mass index</w:t>
      </w:r>
      <w:r w:rsidRPr="0054594A">
        <w:rPr>
          <w:rFonts w:ascii="Times New Roman" w:eastAsia="ＭＳ Ｐゴシック" w:hAnsi="Times New Roman" w:cs="Times New Roman"/>
          <w:bCs/>
          <w:kern w:val="0"/>
          <w:sz w:val="24"/>
        </w:rPr>
        <w:t>;</w:t>
      </w:r>
      <w:r w:rsidRPr="0054594A">
        <w:rPr>
          <w:rFonts w:ascii="Times New Roman" w:hAnsi="Times New Roman" w:cs="Times New Roman"/>
          <w:bCs/>
          <w:sz w:val="24"/>
        </w:rPr>
        <w:t xml:space="preserve"> OHAs</w:t>
      </w:r>
      <w:r w:rsidRPr="0054594A">
        <w:rPr>
          <w:rFonts w:ascii="Times New Roman" w:eastAsia="ＭＳ Ｐゴシック" w:hAnsi="Times New Roman" w:cs="Times New Roman"/>
          <w:bCs/>
          <w:kern w:val="0"/>
          <w:sz w:val="24"/>
        </w:rPr>
        <w:t xml:space="preserve">, </w:t>
      </w:r>
      <w:r w:rsidRPr="0054594A">
        <w:rPr>
          <w:rFonts w:ascii="Times New Roman" w:hAnsi="Times New Roman" w:cs="Times New Roman"/>
          <w:bCs/>
          <w:sz w:val="24"/>
        </w:rPr>
        <w:t>oral hypoglycemic agents; SD, standard deviation.</w:t>
      </w:r>
    </w:p>
    <w:p w14:paraId="09EF1F23" w14:textId="5A00927D" w:rsidR="00E829A1" w:rsidRPr="0054594A" w:rsidRDefault="0054594A" w:rsidP="0054594A">
      <w:pPr>
        <w:snapToGrid w:val="0"/>
        <w:spacing w:line="360" w:lineRule="auto"/>
        <w:rPr>
          <w:rFonts w:ascii="Times New Roman" w:hAnsi="Times New Roman" w:cs="Times New Roman"/>
          <w:bCs/>
          <w:sz w:val="24"/>
        </w:rPr>
      </w:pPr>
      <w:r w:rsidRPr="0054594A">
        <w:rPr>
          <w:rFonts w:ascii="Times New Roman" w:eastAsia="Times New Roman" w:hAnsi="Times New Roman" w:cs="Times New Roman"/>
          <w:bCs/>
          <w:sz w:val="24"/>
        </w:rPr>
        <w:t>Model 2: BMI, number of chronic diseases, number of OHAs, number of non</w:t>
      </w:r>
      <w:r w:rsidRPr="0054594A">
        <w:rPr>
          <w:rFonts w:ascii="Times New Roman" w:eastAsia="Times New Roman" w:hAnsi="Times New Roman" w:cs="Times New Roman"/>
          <w:bCs/>
          <w:kern w:val="0"/>
          <w:sz w:val="24"/>
        </w:rPr>
        <w:t>hypoglycemic</w:t>
      </w:r>
      <w:r w:rsidRPr="0054594A">
        <w:rPr>
          <w:rFonts w:ascii="Times New Roman" w:eastAsia="Times New Roman" w:hAnsi="Times New Roman" w:cs="Times New Roman"/>
          <w:bCs/>
          <w:sz w:val="24"/>
        </w:rPr>
        <w:t xml:space="preserve"> agents, </w:t>
      </w:r>
      <w:r w:rsidRPr="0054594A">
        <w:rPr>
          <w:rFonts w:ascii="Times New Roman" w:hAnsi="Times New Roman" w:cs="Times New Roman"/>
          <w:sz w:val="24"/>
        </w:rPr>
        <w:t>adverse events related to hypoglycemic agents (excluding hypoglycemia)</w:t>
      </w:r>
      <w:r w:rsidRPr="0054594A">
        <w:rPr>
          <w:rFonts w:ascii="Times New Roman" w:eastAsia="Times New Roman" w:hAnsi="Times New Roman" w:cs="Times New Roman"/>
          <w:bCs/>
          <w:sz w:val="24"/>
        </w:rPr>
        <w:t xml:space="preserve">, </w:t>
      </w:r>
      <w:r w:rsidRPr="0054594A">
        <w:rPr>
          <w:rFonts w:ascii="Times New Roman" w:eastAsia="Times New Roman" w:hAnsi="Times New Roman" w:cs="Times New Roman"/>
          <w:bCs/>
          <w:kern w:val="0"/>
          <w:sz w:val="24"/>
        </w:rPr>
        <w:t>and family history of diabetes.</w:t>
      </w:r>
    </w:p>
    <w:sectPr w:rsidR="00E829A1" w:rsidRPr="0054594A" w:rsidSect="009C54F0">
      <w:pgSz w:w="16840" w:h="11900" w:orient="landscape"/>
      <w:pgMar w:top="1985" w:right="1701" w:bottom="1701" w:left="1701" w:header="851" w:footer="992" w:gutter="0"/>
      <w:cols w:space="425"/>
      <w:docGrid w:linePitch="385" w:charSpace="8421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/>
  <w:defaultTabStop w:val="840"/>
  <w:drawingGridHorizontalSpacing w:val="621"/>
  <w:drawingGridVerticalSpacing w:val="385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UniqueDocId" w:val="70225aaa-35b6-48b0-8251-ba96245b2e81"/>
  </w:docVars>
  <w:rsids>
    <w:rsidRoot w:val="00175AF9"/>
    <w:rsid w:val="0003527B"/>
    <w:rsid w:val="00043EBA"/>
    <w:rsid w:val="00095FAB"/>
    <w:rsid w:val="000A5526"/>
    <w:rsid w:val="000A6F14"/>
    <w:rsid w:val="000A73C8"/>
    <w:rsid w:val="000C4BDC"/>
    <w:rsid w:val="000E51CC"/>
    <w:rsid w:val="000F44C0"/>
    <w:rsid w:val="001114FB"/>
    <w:rsid w:val="00115748"/>
    <w:rsid w:val="0011617C"/>
    <w:rsid w:val="00132C8D"/>
    <w:rsid w:val="00137629"/>
    <w:rsid w:val="00140287"/>
    <w:rsid w:val="001462B1"/>
    <w:rsid w:val="00167F53"/>
    <w:rsid w:val="00170F1E"/>
    <w:rsid w:val="0017539C"/>
    <w:rsid w:val="00175AF9"/>
    <w:rsid w:val="0019026D"/>
    <w:rsid w:val="00191551"/>
    <w:rsid w:val="0019679F"/>
    <w:rsid w:val="001A0C7D"/>
    <w:rsid w:val="001A10AE"/>
    <w:rsid w:val="001D08F0"/>
    <w:rsid w:val="001E1556"/>
    <w:rsid w:val="001E68F0"/>
    <w:rsid w:val="001F5D52"/>
    <w:rsid w:val="0020349B"/>
    <w:rsid w:val="00216637"/>
    <w:rsid w:val="002277BD"/>
    <w:rsid w:val="002317E8"/>
    <w:rsid w:val="002332A0"/>
    <w:rsid w:val="00243D47"/>
    <w:rsid w:val="00264A83"/>
    <w:rsid w:val="0027518E"/>
    <w:rsid w:val="00275E85"/>
    <w:rsid w:val="00295C41"/>
    <w:rsid w:val="002A2B75"/>
    <w:rsid w:val="002B4168"/>
    <w:rsid w:val="002B46C1"/>
    <w:rsid w:val="002C42CC"/>
    <w:rsid w:val="002C5317"/>
    <w:rsid w:val="002E05B4"/>
    <w:rsid w:val="002F1CC7"/>
    <w:rsid w:val="00331E81"/>
    <w:rsid w:val="003378EB"/>
    <w:rsid w:val="003425B7"/>
    <w:rsid w:val="00367CDD"/>
    <w:rsid w:val="00372DA0"/>
    <w:rsid w:val="00375CC9"/>
    <w:rsid w:val="00376F9F"/>
    <w:rsid w:val="00377356"/>
    <w:rsid w:val="00377D16"/>
    <w:rsid w:val="00390913"/>
    <w:rsid w:val="003934E0"/>
    <w:rsid w:val="00396EBE"/>
    <w:rsid w:val="003A6475"/>
    <w:rsid w:val="003B61F4"/>
    <w:rsid w:val="003C2651"/>
    <w:rsid w:val="003C5DAF"/>
    <w:rsid w:val="003C6FDB"/>
    <w:rsid w:val="003D2862"/>
    <w:rsid w:val="003D5457"/>
    <w:rsid w:val="003D6ABA"/>
    <w:rsid w:val="003F2FD5"/>
    <w:rsid w:val="0041050A"/>
    <w:rsid w:val="00421463"/>
    <w:rsid w:val="0042192B"/>
    <w:rsid w:val="00426C3A"/>
    <w:rsid w:val="004525A0"/>
    <w:rsid w:val="004615DB"/>
    <w:rsid w:val="00483568"/>
    <w:rsid w:val="00486A11"/>
    <w:rsid w:val="004A1702"/>
    <w:rsid w:val="004A7BDF"/>
    <w:rsid w:val="004B590E"/>
    <w:rsid w:val="004C3698"/>
    <w:rsid w:val="004C5A74"/>
    <w:rsid w:val="004D2D48"/>
    <w:rsid w:val="004D771A"/>
    <w:rsid w:val="004E5541"/>
    <w:rsid w:val="004F2AF5"/>
    <w:rsid w:val="004F7850"/>
    <w:rsid w:val="00504656"/>
    <w:rsid w:val="005061CD"/>
    <w:rsid w:val="0051063D"/>
    <w:rsid w:val="00510CE4"/>
    <w:rsid w:val="00514513"/>
    <w:rsid w:val="0052326D"/>
    <w:rsid w:val="0052726F"/>
    <w:rsid w:val="00531D4E"/>
    <w:rsid w:val="00534D89"/>
    <w:rsid w:val="00535BFE"/>
    <w:rsid w:val="0053634A"/>
    <w:rsid w:val="00541A97"/>
    <w:rsid w:val="00543DD3"/>
    <w:rsid w:val="0054594A"/>
    <w:rsid w:val="00546BCD"/>
    <w:rsid w:val="00554B64"/>
    <w:rsid w:val="005720EC"/>
    <w:rsid w:val="00574C00"/>
    <w:rsid w:val="00581B46"/>
    <w:rsid w:val="005841D5"/>
    <w:rsid w:val="00584597"/>
    <w:rsid w:val="00584701"/>
    <w:rsid w:val="00586682"/>
    <w:rsid w:val="00586C89"/>
    <w:rsid w:val="005A47CA"/>
    <w:rsid w:val="005A6A1C"/>
    <w:rsid w:val="005A7393"/>
    <w:rsid w:val="005A742E"/>
    <w:rsid w:val="005B7F93"/>
    <w:rsid w:val="005D08FD"/>
    <w:rsid w:val="005E0304"/>
    <w:rsid w:val="005E7D6A"/>
    <w:rsid w:val="005F2B33"/>
    <w:rsid w:val="005F76AB"/>
    <w:rsid w:val="00600A3D"/>
    <w:rsid w:val="00605280"/>
    <w:rsid w:val="00613E0E"/>
    <w:rsid w:val="00615E9D"/>
    <w:rsid w:val="006235E4"/>
    <w:rsid w:val="00626E39"/>
    <w:rsid w:val="006300C7"/>
    <w:rsid w:val="006514C8"/>
    <w:rsid w:val="00655B59"/>
    <w:rsid w:val="00661DCC"/>
    <w:rsid w:val="00663162"/>
    <w:rsid w:val="0068212A"/>
    <w:rsid w:val="006A7B78"/>
    <w:rsid w:val="006B13DD"/>
    <w:rsid w:val="006C2EED"/>
    <w:rsid w:val="006C6AF5"/>
    <w:rsid w:val="006D6E18"/>
    <w:rsid w:val="006D6ED0"/>
    <w:rsid w:val="006E457D"/>
    <w:rsid w:val="006F2D69"/>
    <w:rsid w:val="006F673F"/>
    <w:rsid w:val="006F7B9B"/>
    <w:rsid w:val="00706142"/>
    <w:rsid w:val="0071451E"/>
    <w:rsid w:val="0071764C"/>
    <w:rsid w:val="00722B38"/>
    <w:rsid w:val="00727E96"/>
    <w:rsid w:val="0074572F"/>
    <w:rsid w:val="007465A8"/>
    <w:rsid w:val="00750046"/>
    <w:rsid w:val="00780C72"/>
    <w:rsid w:val="007813B8"/>
    <w:rsid w:val="00792370"/>
    <w:rsid w:val="00793EA2"/>
    <w:rsid w:val="007A4527"/>
    <w:rsid w:val="007A7B9A"/>
    <w:rsid w:val="007C1D90"/>
    <w:rsid w:val="007C4747"/>
    <w:rsid w:val="007D008E"/>
    <w:rsid w:val="007D33E6"/>
    <w:rsid w:val="007D4E30"/>
    <w:rsid w:val="007E639A"/>
    <w:rsid w:val="007E7A16"/>
    <w:rsid w:val="007F065E"/>
    <w:rsid w:val="007F06C4"/>
    <w:rsid w:val="007F0B16"/>
    <w:rsid w:val="007F4F45"/>
    <w:rsid w:val="007F7703"/>
    <w:rsid w:val="00801BE7"/>
    <w:rsid w:val="00804F52"/>
    <w:rsid w:val="00806E32"/>
    <w:rsid w:val="008106E7"/>
    <w:rsid w:val="00866607"/>
    <w:rsid w:val="00873DD2"/>
    <w:rsid w:val="008865AD"/>
    <w:rsid w:val="008923DD"/>
    <w:rsid w:val="008A2A0B"/>
    <w:rsid w:val="008A58DB"/>
    <w:rsid w:val="008A7B28"/>
    <w:rsid w:val="008B23B0"/>
    <w:rsid w:val="008B4F57"/>
    <w:rsid w:val="008B5539"/>
    <w:rsid w:val="008B5BB8"/>
    <w:rsid w:val="008B7A88"/>
    <w:rsid w:val="008B7D56"/>
    <w:rsid w:val="008C32AE"/>
    <w:rsid w:val="008C3D4C"/>
    <w:rsid w:val="008C606C"/>
    <w:rsid w:val="008F3C47"/>
    <w:rsid w:val="00900432"/>
    <w:rsid w:val="00900EB2"/>
    <w:rsid w:val="0090222B"/>
    <w:rsid w:val="009046AF"/>
    <w:rsid w:val="009075D2"/>
    <w:rsid w:val="009247FC"/>
    <w:rsid w:val="00926D75"/>
    <w:rsid w:val="0093293F"/>
    <w:rsid w:val="009336EA"/>
    <w:rsid w:val="00934A01"/>
    <w:rsid w:val="00947B0E"/>
    <w:rsid w:val="00965FA4"/>
    <w:rsid w:val="00966727"/>
    <w:rsid w:val="00973FB2"/>
    <w:rsid w:val="009852B5"/>
    <w:rsid w:val="00992878"/>
    <w:rsid w:val="00993293"/>
    <w:rsid w:val="009A1938"/>
    <w:rsid w:val="009A305D"/>
    <w:rsid w:val="009B4DF4"/>
    <w:rsid w:val="009B7E17"/>
    <w:rsid w:val="009C54F0"/>
    <w:rsid w:val="009D3A27"/>
    <w:rsid w:val="009E32C5"/>
    <w:rsid w:val="009E7912"/>
    <w:rsid w:val="009F6272"/>
    <w:rsid w:val="00A06902"/>
    <w:rsid w:val="00A11A53"/>
    <w:rsid w:val="00A11B1A"/>
    <w:rsid w:val="00A225AC"/>
    <w:rsid w:val="00A26597"/>
    <w:rsid w:val="00A375E8"/>
    <w:rsid w:val="00A404CD"/>
    <w:rsid w:val="00A42530"/>
    <w:rsid w:val="00A42569"/>
    <w:rsid w:val="00A4267F"/>
    <w:rsid w:val="00A532DF"/>
    <w:rsid w:val="00A70177"/>
    <w:rsid w:val="00A73CD0"/>
    <w:rsid w:val="00A849C9"/>
    <w:rsid w:val="00A91150"/>
    <w:rsid w:val="00A935B7"/>
    <w:rsid w:val="00A97059"/>
    <w:rsid w:val="00AA291B"/>
    <w:rsid w:val="00AA33B5"/>
    <w:rsid w:val="00AB4DA4"/>
    <w:rsid w:val="00AC5821"/>
    <w:rsid w:val="00AD1CC7"/>
    <w:rsid w:val="00AD1E14"/>
    <w:rsid w:val="00AE146E"/>
    <w:rsid w:val="00AF2674"/>
    <w:rsid w:val="00B0046F"/>
    <w:rsid w:val="00B16A0D"/>
    <w:rsid w:val="00B22937"/>
    <w:rsid w:val="00B24EEB"/>
    <w:rsid w:val="00B262A2"/>
    <w:rsid w:val="00B40132"/>
    <w:rsid w:val="00B44D4D"/>
    <w:rsid w:val="00B522CD"/>
    <w:rsid w:val="00B53D27"/>
    <w:rsid w:val="00B568F7"/>
    <w:rsid w:val="00B60750"/>
    <w:rsid w:val="00B60DDA"/>
    <w:rsid w:val="00B71493"/>
    <w:rsid w:val="00B75124"/>
    <w:rsid w:val="00B760C5"/>
    <w:rsid w:val="00B86884"/>
    <w:rsid w:val="00B916D6"/>
    <w:rsid w:val="00B941E1"/>
    <w:rsid w:val="00B97EE2"/>
    <w:rsid w:val="00BA77B3"/>
    <w:rsid w:val="00BB23A3"/>
    <w:rsid w:val="00BB5565"/>
    <w:rsid w:val="00BC50FB"/>
    <w:rsid w:val="00BD0C89"/>
    <w:rsid w:val="00BE3880"/>
    <w:rsid w:val="00C00B62"/>
    <w:rsid w:val="00C02E77"/>
    <w:rsid w:val="00C1166F"/>
    <w:rsid w:val="00C11EEF"/>
    <w:rsid w:val="00C23610"/>
    <w:rsid w:val="00C255ED"/>
    <w:rsid w:val="00C30B4A"/>
    <w:rsid w:val="00C31C0C"/>
    <w:rsid w:val="00C341F4"/>
    <w:rsid w:val="00C401BE"/>
    <w:rsid w:val="00C43F4B"/>
    <w:rsid w:val="00C45B14"/>
    <w:rsid w:val="00C5205C"/>
    <w:rsid w:val="00C61E13"/>
    <w:rsid w:val="00C629AF"/>
    <w:rsid w:val="00C641E8"/>
    <w:rsid w:val="00C77D19"/>
    <w:rsid w:val="00C81B77"/>
    <w:rsid w:val="00C95F6A"/>
    <w:rsid w:val="00CA6489"/>
    <w:rsid w:val="00CA69C6"/>
    <w:rsid w:val="00CE24EE"/>
    <w:rsid w:val="00CF2452"/>
    <w:rsid w:val="00CF7EA6"/>
    <w:rsid w:val="00D01E7F"/>
    <w:rsid w:val="00D024F2"/>
    <w:rsid w:val="00D11D10"/>
    <w:rsid w:val="00D11D6D"/>
    <w:rsid w:val="00D1527C"/>
    <w:rsid w:val="00D202C1"/>
    <w:rsid w:val="00D35CB7"/>
    <w:rsid w:val="00D360E4"/>
    <w:rsid w:val="00D44C7B"/>
    <w:rsid w:val="00D47912"/>
    <w:rsid w:val="00D60631"/>
    <w:rsid w:val="00D640B0"/>
    <w:rsid w:val="00D65A14"/>
    <w:rsid w:val="00D81662"/>
    <w:rsid w:val="00D9466F"/>
    <w:rsid w:val="00D96761"/>
    <w:rsid w:val="00DA3775"/>
    <w:rsid w:val="00DB276E"/>
    <w:rsid w:val="00DC0E9D"/>
    <w:rsid w:val="00DC51B7"/>
    <w:rsid w:val="00DC678E"/>
    <w:rsid w:val="00DD2BEF"/>
    <w:rsid w:val="00DD66CE"/>
    <w:rsid w:val="00DE5E39"/>
    <w:rsid w:val="00DF5366"/>
    <w:rsid w:val="00E0733C"/>
    <w:rsid w:val="00E07FC9"/>
    <w:rsid w:val="00E15B59"/>
    <w:rsid w:val="00E20984"/>
    <w:rsid w:val="00E53411"/>
    <w:rsid w:val="00E571BF"/>
    <w:rsid w:val="00E6390E"/>
    <w:rsid w:val="00E829A1"/>
    <w:rsid w:val="00E83531"/>
    <w:rsid w:val="00E87503"/>
    <w:rsid w:val="00E944CB"/>
    <w:rsid w:val="00E94AC9"/>
    <w:rsid w:val="00EA45E8"/>
    <w:rsid w:val="00EA6BB7"/>
    <w:rsid w:val="00EB394B"/>
    <w:rsid w:val="00EB4B7A"/>
    <w:rsid w:val="00ED46EC"/>
    <w:rsid w:val="00ED6D07"/>
    <w:rsid w:val="00EF1A62"/>
    <w:rsid w:val="00EF1F13"/>
    <w:rsid w:val="00EF2640"/>
    <w:rsid w:val="00EF72BA"/>
    <w:rsid w:val="00F0149D"/>
    <w:rsid w:val="00F07337"/>
    <w:rsid w:val="00F105AF"/>
    <w:rsid w:val="00F14424"/>
    <w:rsid w:val="00F236C0"/>
    <w:rsid w:val="00F36154"/>
    <w:rsid w:val="00F36ABF"/>
    <w:rsid w:val="00F506D7"/>
    <w:rsid w:val="00F52EF6"/>
    <w:rsid w:val="00F611A8"/>
    <w:rsid w:val="00F64038"/>
    <w:rsid w:val="00F756A4"/>
    <w:rsid w:val="00F82534"/>
    <w:rsid w:val="00FA4923"/>
    <w:rsid w:val="00FC322A"/>
    <w:rsid w:val="00FC72CD"/>
    <w:rsid w:val="00FD0356"/>
    <w:rsid w:val="00FD2966"/>
    <w:rsid w:val="00FD2CE6"/>
    <w:rsid w:val="00FD4DBD"/>
    <w:rsid w:val="00FD6E45"/>
    <w:rsid w:val="00FE58DE"/>
    <w:rsid w:val="00FE61D3"/>
    <w:rsid w:val="00FF02AF"/>
    <w:rsid w:val="00FF1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7BCE1ED"/>
  <w15:chartTrackingRefBased/>
  <w15:docId w15:val="{F4640100-3251-E247-AA8A-3EF162990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5AF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75AF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5A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75AF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75AF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75AF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5AF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5AF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5AF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5AF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75AF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75AF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75AF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75A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75A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75A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75A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75A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75AF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75AF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75A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75AF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75A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75A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75AF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75AF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75AF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75A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75AF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75AF9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175A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Grid Table 1 Light"/>
    <w:basedOn w:val="a1"/>
    <w:uiPriority w:val="46"/>
    <w:rsid w:val="00175AF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29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OMI Megumi</dc:creator>
  <cp:keywords/>
  <dc:description/>
  <cp:lastModifiedBy>SHIOMI Megumi</cp:lastModifiedBy>
  <cp:revision>18</cp:revision>
  <dcterms:created xsi:type="dcterms:W3CDTF">2024-01-19T06:43:00Z</dcterms:created>
  <dcterms:modified xsi:type="dcterms:W3CDTF">2024-01-30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85b4762fa8f9485fac2f89aa65a86011</vt:lpwstr>
  </property>
  <property fmtid="{D5CDD505-2E9C-101B-9397-08002B2CF9AE}" pid="3" name="DotEnagoUniqueKey">
    <vt:lpwstr>|0512f6760e0f7ff-a1d9-4880-ac5e-a1705987970001-03b8aa43</vt:lpwstr>
  </property>
</Properties>
</file>